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80E96" w14:textId="77777777" w:rsidR="00436242" w:rsidRPr="008835B1" w:rsidRDefault="00436242" w:rsidP="00436242">
      <w:pPr>
        <w:rPr>
          <w:rFonts w:asciiTheme="minorHAnsi" w:hAnsiTheme="minorHAnsi" w:cstheme="minorHAnsi"/>
          <w:b/>
        </w:rPr>
      </w:pPr>
      <w:bookmarkStart w:id="0" w:name="_GoBack"/>
      <w:bookmarkEnd w:id="0"/>
      <w:r w:rsidRPr="008835B1">
        <w:rPr>
          <w:rFonts w:asciiTheme="minorHAnsi" w:hAnsiTheme="minorHAnsi" w:cstheme="minorHAnsi"/>
          <w:b/>
        </w:rPr>
        <w:t>S2 Table. Studies awaiting assessment</w:t>
      </w:r>
    </w:p>
    <w:p w14:paraId="0FD47BA5" w14:textId="77777777" w:rsidR="00436242" w:rsidRPr="008835B1" w:rsidRDefault="00436242" w:rsidP="00436242">
      <w:pPr>
        <w:rPr>
          <w:rFonts w:asciiTheme="minorHAnsi" w:hAnsiTheme="minorHAnsi" w:cstheme="minorHAnsi"/>
          <w:lang w:val="en-AU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295"/>
        <w:gridCol w:w="12017"/>
      </w:tblGrid>
      <w:tr w:rsidR="00436242" w:rsidRPr="008835B1" w14:paraId="3251161A" w14:textId="77777777" w:rsidTr="00052C06">
        <w:tc>
          <w:tcPr>
            <w:tcW w:w="2295" w:type="dxa"/>
            <w:tcBorders>
              <w:bottom w:val="single" w:sz="4" w:space="0" w:color="auto"/>
            </w:tcBorders>
            <w:vAlign w:val="bottom"/>
          </w:tcPr>
          <w:p w14:paraId="659812AD" w14:textId="77777777" w:rsidR="00436242" w:rsidRPr="008835B1" w:rsidRDefault="00436242" w:rsidP="00052C06">
            <w:pPr>
              <w:rPr>
                <w:rFonts w:asciiTheme="minorHAnsi" w:hAnsiTheme="minorHAnsi" w:cstheme="minorHAnsi"/>
              </w:rPr>
            </w:pPr>
            <w:r w:rsidRPr="008835B1">
              <w:rPr>
                <w:rFonts w:asciiTheme="minorHAnsi" w:eastAsia="Times New Roman" w:hAnsiTheme="minorHAnsi"/>
                <w:b/>
                <w:bCs/>
                <w:color w:val="000000"/>
              </w:rPr>
              <w:t>Study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vAlign w:val="bottom"/>
          </w:tcPr>
          <w:p w14:paraId="1611575C" w14:textId="77777777" w:rsidR="00436242" w:rsidRPr="008835B1" w:rsidRDefault="00436242" w:rsidP="00052C06">
            <w:pPr>
              <w:rPr>
                <w:rFonts w:asciiTheme="minorHAnsi" w:hAnsiTheme="minorHAnsi" w:cstheme="minorHAnsi"/>
              </w:rPr>
            </w:pPr>
            <w:r w:rsidRPr="008835B1">
              <w:rPr>
                <w:rFonts w:asciiTheme="minorHAnsi" w:eastAsia="Times New Roman" w:hAnsiTheme="minorHAnsi"/>
                <w:b/>
                <w:bCs/>
                <w:color w:val="000000"/>
              </w:rPr>
              <w:t>Reason for classification</w:t>
            </w:r>
          </w:p>
        </w:tc>
      </w:tr>
      <w:tr w:rsidR="00436242" w:rsidRPr="008835B1" w14:paraId="57D8DE4D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9A754" w14:textId="1E7F36E2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Abihssira </w:t>
            </w:r>
            <w:r w:rsidRPr="008835B1">
              <w:rPr>
                <w:rFonts w:asciiTheme="minorHAnsi" w:eastAsia="Times New Roman" w:hAnsiTheme="minorHAnsi"/>
                <w:b/>
                <w:i/>
                <w:iCs/>
                <w:color w:val="000000"/>
                <w:sz w:val="23"/>
                <w:szCs w:val="23"/>
              </w:rPr>
              <w:t>et al.</w:t>
            </w: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58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53116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Data from this conference poster presentation may be incomplete and have not been published in a peer-reviewed journal.</w:t>
            </w:r>
          </w:p>
        </w:tc>
      </w:tr>
      <w:tr w:rsidR="00436242" w:rsidRPr="008835B1" w14:paraId="25018A34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50A7D" w14:textId="11694E73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Fort </w:t>
            </w:r>
            <w:r w:rsidRPr="008835B1">
              <w:rPr>
                <w:rFonts w:asciiTheme="minorHAnsi" w:eastAsia="Times New Roman" w:hAnsiTheme="minorHAnsi"/>
                <w:b/>
                <w:i/>
                <w:color w:val="000000"/>
                <w:sz w:val="23"/>
                <w:szCs w:val="23"/>
              </w:rPr>
              <w:t>et al.</w:t>
            </w: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 2022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59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02112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  <w:highlight w:val="yellow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Results data from this conference abstract may be incomplete and have not been published in a peer-reviewed journal.</w:t>
            </w:r>
          </w:p>
        </w:tc>
      </w:tr>
      <w:tr w:rsidR="00436242" w:rsidRPr="008835B1" w14:paraId="2DC324BA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FBE7D" w14:textId="0FF35D29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Gillies &amp; Arnaud 2021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0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B93D5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  <w:highlight w:val="yellow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Data from this conference poster presentation may be incomplete and have not been published in a peer-reviewed journal.</w:t>
            </w:r>
          </w:p>
        </w:tc>
      </w:tr>
      <w:tr w:rsidR="00436242" w:rsidRPr="008835B1" w14:paraId="7DE1846A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4BEF3" w14:textId="06499709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Masmejean &amp; Abihssira 2022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1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E3FC6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Data from this conference poster presentation may be incomplete and have not been published in a peer-reviewed journal.</w:t>
            </w:r>
          </w:p>
        </w:tc>
      </w:tr>
      <w:tr w:rsidR="00436242" w:rsidRPr="008835B1" w14:paraId="05BEF395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1CF84" w14:textId="77777777" w:rsidR="00436242" w:rsidRPr="008835B1" w:rsidRDefault="00436242" w:rsidP="00052C06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8835B1">
              <w:rPr>
                <w:rFonts w:asciiTheme="minorHAnsi" w:hAnsiTheme="minorHAnsi" w:cstheme="minorHAnsi"/>
                <w:b/>
              </w:rPr>
              <w:t xml:space="preserve">Mirkouei </w:t>
            </w:r>
            <w:r w:rsidRPr="008835B1">
              <w:rPr>
                <w:rFonts w:asciiTheme="minorHAnsi" w:hAnsiTheme="minorHAnsi" w:cstheme="minorHAnsi"/>
                <w:b/>
                <w:i/>
              </w:rPr>
              <w:t>et al.</w:t>
            </w:r>
            <w:r w:rsidRPr="008835B1">
              <w:rPr>
                <w:rFonts w:asciiTheme="minorHAnsi" w:hAnsiTheme="minorHAnsi" w:cstheme="minorHAnsi"/>
                <w:b/>
              </w:rPr>
              <w:t xml:space="preserve"> 2017</w:t>
            </w:r>
          </w:p>
          <w:p w14:paraId="0DA2E248" w14:textId="5033DD08" w:rsidR="00436242" w:rsidRPr="008835B1" w:rsidRDefault="006D6576" w:rsidP="00052C06">
            <w:pPr>
              <w:spacing w:line="240" w:lineRule="auto"/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>
              <w:rPr>
                <w:rFonts w:asciiTheme="minorHAnsi" w:hAnsiTheme="minorHAnsi" w:cstheme="minorHAnsi"/>
                <w:b/>
                <w:noProof/>
              </w:rPr>
              <w:t>[62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FAA24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</w:pPr>
            <w:r w:rsidRPr="008835B1">
              <w:rPr>
                <w:rFonts w:asciiTheme="minorHAnsi" w:hAnsiTheme="minorHAnsi" w:cstheme="minorHAnsi"/>
              </w:rPr>
              <w:t xml:space="preserve">This conference paper includes methods, results, discussion and conclusion sections; however, it has not been </w:t>
            </w: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published in a peer-reviewed journal and may be incomplete.</w:t>
            </w:r>
          </w:p>
        </w:tc>
      </w:tr>
      <w:tr w:rsidR="00436242" w:rsidRPr="008835B1" w14:paraId="26411419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6011" w14:textId="70B34E8D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Parkinson </w:t>
            </w:r>
            <w:r w:rsidRPr="008835B1">
              <w:rPr>
                <w:rFonts w:asciiTheme="minorHAnsi" w:eastAsia="Times New Roman" w:hAnsiTheme="minorHAnsi"/>
                <w:b/>
                <w:i/>
                <w:color w:val="000000"/>
                <w:sz w:val="23"/>
                <w:szCs w:val="23"/>
              </w:rPr>
              <w:t>et al.</w:t>
            </w: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 2021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3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923D8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  <w:highlight w:val="yellow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Data from this conference poster presentation may be incomplete and have not been published in a peer-reviewed journal.</w:t>
            </w:r>
          </w:p>
        </w:tc>
      </w:tr>
      <w:tr w:rsidR="00436242" w:rsidRPr="008835B1" w14:paraId="726F477B" w14:textId="77777777" w:rsidTr="00052C06">
        <w:tc>
          <w:tcPr>
            <w:tcW w:w="22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CDC06" w14:textId="29D95E7A" w:rsidR="00436242" w:rsidRPr="008835B1" w:rsidRDefault="00436242" w:rsidP="006D6576">
            <w:pPr>
              <w:rPr>
                <w:rFonts w:asciiTheme="minorHAnsi" w:hAnsiTheme="minorHAnsi" w:cstheme="minorHAnsi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Pavlou 2010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4]</w:t>
            </w:r>
          </w:p>
        </w:tc>
        <w:tc>
          <w:tcPr>
            <w:tcW w:w="12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19CF5" w14:textId="77777777" w:rsidR="00436242" w:rsidRPr="008835B1" w:rsidRDefault="00436242" w:rsidP="00052C06">
            <w:pPr>
              <w:rPr>
                <w:rFonts w:asciiTheme="minorHAnsi" w:hAnsiTheme="minorHAnsi" w:cstheme="minorHAnsi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This conference abstract on the environmental impact of large joint arthroplasty contained incomplete data.</w:t>
            </w:r>
          </w:p>
        </w:tc>
      </w:tr>
      <w:tr w:rsidR="00436242" w:rsidRPr="008835B1" w14:paraId="143EA89D" w14:textId="77777777" w:rsidTr="00052C06">
        <w:tc>
          <w:tcPr>
            <w:tcW w:w="2295" w:type="dxa"/>
            <w:shd w:val="clear" w:color="auto" w:fill="auto"/>
            <w:vAlign w:val="center"/>
          </w:tcPr>
          <w:p w14:paraId="321629C7" w14:textId="130A2D7D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Reilly 2021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5]</w:t>
            </w:r>
          </w:p>
        </w:tc>
        <w:tc>
          <w:tcPr>
            <w:tcW w:w="12017" w:type="dxa"/>
            <w:shd w:val="clear" w:color="auto" w:fill="auto"/>
            <w:vAlign w:val="center"/>
          </w:tcPr>
          <w:p w14:paraId="174D86F2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This conference abstract contained insufficient data on the environmental impact of oral paracetamol versus intravenous pain relief prescribed to children presenting for orthopaedic surgery.</w:t>
            </w:r>
          </w:p>
        </w:tc>
      </w:tr>
      <w:tr w:rsidR="00436242" w:rsidRPr="008835B1" w14:paraId="3BDA0F46" w14:textId="77777777" w:rsidTr="00052C06">
        <w:tc>
          <w:tcPr>
            <w:tcW w:w="2295" w:type="dxa"/>
            <w:shd w:val="clear" w:color="auto" w:fill="F2F2F2" w:themeFill="background1" w:themeFillShade="F2"/>
            <w:vAlign w:val="center"/>
          </w:tcPr>
          <w:p w14:paraId="42D75970" w14:textId="087FCC9C" w:rsidR="00436242" w:rsidRPr="008835B1" w:rsidRDefault="00436242" w:rsidP="006D6576">
            <w:pPr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Rougereau </w:t>
            </w:r>
            <w:r w:rsidRPr="008835B1">
              <w:rPr>
                <w:rFonts w:asciiTheme="minorHAnsi" w:eastAsia="Times New Roman" w:hAnsiTheme="minorHAnsi"/>
                <w:b/>
                <w:i/>
                <w:color w:val="000000"/>
                <w:sz w:val="23"/>
                <w:szCs w:val="23"/>
              </w:rPr>
              <w:t>et al.</w:t>
            </w:r>
            <w:r w:rsidRPr="008835B1">
              <w:rPr>
                <w:rFonts w:asciiTheme="minorHAnsi" w:eastAsia="Times New Roman" w:hAnsiTheme="minorHAnsi"/>
                <w:b/>
                <w:color w:val="000000"/>
                <w:sz w:val="23"/>
                <w:szCs w:val="23"/>
              </w:rPr>
              <w:t xml:space="preserve"> 2022 </w:t>
            </w:r>
            <w:r w:rsidR="006D6576">
              <w:rPr>
                <w:rFonts w:asciiTheme="minorHAnsi" w:eastAsia="Times New Roman" w:hAnsiTheme="minorHAnsi"/>
                <w:b/>
                <w:noProof/>
                <w:color w:val="000000"/>
                <w:sz w:val="23"/>
                <w:szCs w:val="23"/>
              </w:rPr>
              <w:t>[66]</w:t>
            </w:r>
          </w:p>
        </w:tc>
        <w:tc>
          <w:tcPr>
            <w:tcW w:w="12017" w:type="dxa"/>
            <w:shd w:val="clear" w:color="auto" w:fill="F2F2F2" w:themeFill="background1" w:themeFillShade="F2"/>
            <w:vAlign w:val="center"/>
          </w:tcPr>
          <w:p w14:paraId="5A8F05B0" w14:textId="77777777" w:rsidR="00436242" w:rsidRPr="008835B1" w:rsidRDefault="00436242" w:rsidP="00052C06">
            <w:pPr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</w:pPr>
            <w:r w:rsidRPr="008835B1">
              <w:rPr>
                <w:rFonts w:asciiTheme="minorHAnsi" w:eastAsia="Times New Roman" w:hAnsiTheme="minorHAnsi"/>
                <w:color w:val="000000"/>
                <w:sz w:val="23"/>
                <w:szCs w:val="23"/>
              </w:rPr>
              <w:t>Data from this abstract may be incomplete.</w:t>
            </w:r>
          </w:p>
        </w:tc>
      </w:tr>
    </w:tbl>
    <w:p w14:paraId="3788BE35" w14:textId="77777777" w:rsidR="000619D0" w:rsidRDefault="000619D0"/>
    <w:sectPr w:rsidR="000619D0" w:rsidSect="00436242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72327" w14:textId="77777777" w:rsidR="00E659BF" w:rsidRDefault="00E659BF" w:rsidP="00436242">
      <w:r>
        <w:separator/>
      </w:r>
    </w:p>
  </w:endnote>
  <w:endnote w:type="continuationSeparator" w:id="0">
    <w:p w14:paraId="7DBB3AF3" w14:textId="77777777" w:rsidR="00E659BF" w:rsidRDefault="00E659BF" w:rsidP="00436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00500000000000000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62E2F" w14:textId="77777777" w:rsidR="00E659BF" w:rsidRDefault="00E659BF" w:rsidP="00436242">
      <w:r>
        <w:separator/>
      </w:r>
    </w:p>
  </w:footnote>
  <w:footnote w:type="continuationSeparator" w:id="0">
    <w:p w14:paraId="124A0878" w14:textId="77777777" w:rsidR="00E659BF" w:rsidRDefault="00E659BF" w:rsidP="0043624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6DB4E" w14:textId="77777777" w:rsidR="00436242" w:rsidRPr="00436242" w:rsidRDefault="00436242" w:rsidP="00436242">
    <w:pPr>
      <w:rPr>
        <w:rFonts w:asciiTheme="minorHAnsi" w:hAnsiTheme="minorHAnsi" w:cstheme="minorHAnsi"/>
        <w:sz w:val="20"/>
        <w:szCs w:val="20"/>
        <w:lang w:val="en-AU"/>
      </w:rPr>
    </w:pPr>
    <w:r w:rsidRPr="00436242">
      <w:rPr>
        <w:rFonts w:asciiTheme="minorHAnsi" w:hAnsiTheme="minorHAnsi" w:cstheme="minorHAnsi"/>
        <w:sz w:val="20"/>
        <w:szCs w:val="20"/>
        <w:lang w:val="en-AU"/>
      </w:rPr>
      <w:t>The environmental impact of health care for musculoskeletal conditions: a scoping review</w:t>
    </w:r>
  </w:p>
  <w:p w14:paraId="112802A0" w14:textId="77777777" w:rsidR="00436242" w:rsidRPr="00436242" w:rsidRDefault="00436242" w:rsidP="00436242">
    <w:pPr>
      <w:rPr>
        <w:rFonts w:asciiTheme="minorHAnsi" w:hAnsiTheme="minorHAnsi" w:cstheme="minorHAnsi"/>
        <w:sz w:val="20"/>
        <w:szCs w:val="20"/>
        <w:lang w:val="en-AU"/>
      </w:rPr>
    </w:pPr>
    <w:r w:rsidRPr="00436242">
      <w:rPr>
        <w:rFonts w:asciiTheme="minorHAnsi" w:hAnsiTheme="minorHAnsi" w:cstheme="minorHAnsi"/>
        <w:sz w:val="20"/>
        <w:szCs w:val="20"/>
        <w:lang w:val="en-AU"/>
      </w:rPr>
      <w:t xml:space="preserve">PLoS ONE; McKenzie, Haas, </w:t>
    </w:r>
    <w:r w:rsidRPr="00436242">
      <w:rPr>
        <w:rFonts w:asciiTheme="minorHAnsi" w:hAnsiTheme="minorHAnsi"/>
        <w:sz w:val="20"/>
        <w:szCs w:val="20"/>
      </w:rPr>
      <w:t>Ferreira, Maher, Buchbinder</w:t>
    </w:r>
  </w:p>
  <w:p w14:paraId="46F96BF2" w14:textId="77777777" w:rsidR="00436242" w:rsidRDefault="00436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242"/>
    <w:rsid w:val="00000FD2"/>
    <w:rsid w:val="00003B64"/>
    <w:rsid w:val="00032E55"/>
    <w:rsid w:val="00036C39"/>
    <w:rsid w:val="00053628"/>
    <w:rsid w:val="000579E4"/>
    <w:rsid w:val="000619D0"/>
    <w:rsid w:val="000703E8"/>
    <w:rsid w:val="00074F86"/>
    <w:rsid w:val="00083508"/>
    <w:rsid w:val="000850EA"/>
    <w:rsid w:val="00091133"/>
    <w:rsid w:val="000A6E79"/>
    <w:rsid w:val="000C7065"/>
    <w:rsid w:val="0010068E"/>
    <w:rsid w:val="00104D9B"/>
    <w:rsid w:val="00123E50"/>
    <w:rsid w:val="00155B45"/>
    <w:rsid w:val="00184C0B"/>
    <w:rsid w:val="001C19AA"/>
    <w:rsid w:val="001C4D6C"/>
    <w:rsid w:val="001D1B89"/>
    <w:rsid w:val="00207E66"/>
    <w:rsid w:val="00230833"/>
    <w:rsid w:val="00290C1B"/>
    <w:rsid w:val="002A348F"/>
    <w:rsid w:val="00322997"/>
    <w:rsid w:val="003301FD"/>
    <w:rsid w:val="003503A6"/>
    <w:rsid w:val="00372E20"/>
    <w:rsid w:val="003A6EAC"/>
    <w:rsid w:val="003B6274"/>
    <w:rsid w:val="0041637E"/>
    <w:rsid w:val="00436242"/>
    <w:rsid w:val="00436C1C"/>
    <w:rsid w:val="00446B85"/>
    <w:rsid w:val="004867BB"/>
    <w:rsid w:val="0049025E"/>
    <w:rsid w:val="004950B4"/>
    <w:rsid w:val="004A5358"/>
    <w:rsid w:val="004A672F"/>
    <w:rsid w:val="004E4CEC"/>
    <w:rsid w:val="004F2816"/>
    <w:rsid w:val="005555CD"/>
    <w:rsid w:val="005564F9"/>
    <w:rsid w:val="00561E3E"/>
    <w:rsid w:val="00561F7C"/>
    <w:rsid w:val="005815BF"/>
    <w:rsid w:val="005824ED"/>
    <w:rsid w:val="005D6F23"/>
    <w:rsid w:val="005E1B73"/>
    <w:rsid w:val="005E2BF6"/>
    <w:rsid w:val="005E3291"/>
    <w:rsid w:val="00617BDA"/>
    <w:rsid w:val="00621435"/>
    <w:rsid w:val="0063244A"/>
    <w:rsid w:val="00647677"/>
    <w:rsid w:val="00665C68"/>
    <w:rsid w:val="00685D65"/>
    <w:rsid w:val="00696DCB"/>
    <w:rsid w:val="006A6F14"/>
    <w:rsid w:val="006C06F0"/>
    <w:rsid w:val="006C557C"/>
    <w:rsid w:val="006D6279"/>
    <w:rsid w:val="006D6576"/>
    <w:rsid w:val="006E18B6"/>
    <w:rsid w:val="006F1D5A"/>
    <w:rsid w:val="00716464"/>
    <w:rsid w:val="007357B4"/>
    <w:rsid w:val="00753C95"/>
    <w:rsid w:val="007876A5"/>
    <w:rsid w:val="007A319C"/>
    <w:rsid w:val="007D11D7"/>
    <w:rsid w:val="007E6F1A"/>
    <w:rsid w:val="00857665"/>
    <w:rsid w:val="00870606"/>
    <w:rsid w:val="008B731B"/>
    <w:rsid w:val="008B7A3E"/>
    <w:rsid w:val="008D6615"/>
    <w:rsid w:val="008F174A"/>
    <w:rsid w:val="009513EB"/>
    <w:rsid w:val="009C7B0E"/>
    <w:rsid w:val="009D31B7"/>
    <w:rsid w:val="009D5CA0"/>
    <w:rsid w:val="009E3C1D"/>
    <w:rsid w:val="00A25687"/>
    <w:rsid w:val="00A51166"/>
    <w:rsid w:val="00A605B8"/>
    <w:rsid w:val="00AB36F2"/>
    <w:rsid w:val="00AD5C4B"/>
    <w:rsid w:val="00B048E4"/>
    <w:rsid w:val="00B11904"/>
    <w:rsid w:val="00B97222"/>
    <w:rsid w:val="00B97F16"/>
    <w:rsid w:val="00BA51F0"/>
    <w:rsid w:val="00BB5C4A"/>
    <w:rsid w:val="00BB6351"/>
    <w:rsid w:val="00BB7A3D"/>
    <w:rsid w:val="00BE556B"/>
    <w:rsid w:val="00BF190F"/>
    <w:rsid w:val="00BF422B"/>
    <w:rsid w:val="00BF6BFE"/>
    <w:rsid w:val="00C06CCD"/>
    <w:rsid w:val="00C06FE7"/>
    <w:rsid w:val="00C115EB"/>
    <w:rsid w:val="00C21145"/>
    <w:rsid w:val="00C379C3"/>
    <w:rsid w:val="00C47B36"/>
    <w:rsid w:val="00C727ED"/>
    <w:rsid w:val="00C8338C"/>
    <w:rsid w:val="00C9299C"/>
    <w:rsid w:val="00CB22E5"/>
    <w:rsid w:val="00CC5FE8"/>
    <w:rsid w:val="00CE7512"/>
    <w:rsid w:val="00CF3636"/>
    <w:rsid w:val="00D0327A"/>
    <w:rsid w:val="00D2069F"/>
    <w:rsid w:val="00D56FA0"/>
    <w:rsid w:val="00D6443F"/>
    <w:rsid w:val="00D802AC"/>
    <w:rsid w:val="00D822E0"/>
    <w:rsid w:val="00D93B9B"/>
    <w:rsid w:val="00DE4D34"/>
    <w:rsid w:val="00DF5529"/>
    <w:rsid w:val="00E04396"/>
    <w:rsid w:val="00E07FA5"/>
    <w:rsid w:val="00E11C97"/>
    <w:rsid w:val="00E2148B"/>
    <w:rsid w:val="00E30559"/>
    <w:rsid w:val="00E30587"/>
    <w:rsid w:val="00E332C8"/>
    <w:rsid w:val="00E659BF"/>
    <w:rsid w:val="00E73A2D"/>
    <w:rsid w:val="00E80F44"/>
    <w:rsid w:val="00E90BC2"/>
    <w:rsid w:val="00E9437C"/>
    <w:rsid w:val="00E96398"/>
    <w:rsid w:val="00E964F4"/>
    <w:rsid w:val="00EB414E"/>
    <w:rsid w:val="00EE4E8E"/>
    <w:rsid w:val="00F338B4"/>
    <w:rsid w:val="00F55A21"/>
    <w:rsid w:val="00F60D3F"/>
    <w:rsid w:val="00F9026B"/>
    <w:rsid w:val="00F93C4E"/>
    <w:rsid w:val="00FA1CEA"/>
    <w:rsid w:val="00FF1FAE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1A4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62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42"/>
    <w:pPr>
      <w:spacing w:after="120" w:line="276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62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24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62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242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5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en McKenzie</dc:creator>
  <cp:keywords/>
  <dc:description/>
  <cp:lastModifiedBy>Bayden McKenzie</cp:lastModifiedBy>
  <cp:revision>3</cp:revision>
  <dcterms:created xsi:type="dcterms:W3CDTF">2022-08-14T13:15:00Z</dcterms:created>
  <dcterms:modified xsi:type="dcterms:W3CDTF">2022-11-06T12:43:00Z</dcterms:modified>
</cp:coreProperties>
</file>